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104" w:rsidRPr="00D05BD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05BD4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F545EE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Pr="00D05BD4">
        <w:rPr>
          <w:rFonts w:ascii="Times New Roman" w:hAnsi="Times New Roman" w:cs="Times New Roman"/>
          <w:sz w:val="24"/>
          <w:szCs w:val="24"/>
          <w:lang w:val="en-US"/>
        </w:rPr>
        <w:t xml:space="preserve">1 : Proportion of missing values in the study population </w:t>
      </w:r>
      <w:r>
        <w:rPr>
          <w:rFonts w:ascii="Times New Roman" w:hAnsi="Times New Roman" w:cs="Times New Roman"/>
          <w:sz w:val="24"/>
          <w:szCs w:val="24"/>
          <w:lang w:val="en-US"/>
        </w:rPr>
        <w:t>(N</w:t>
      </w:r>
      <w:r w:rsidRPr="00D05BD4">
        <w:rPr>
          <w:rFonts w:ascii="Times New Roman" w:hAnsi="Times New Roman" w:cs="Times New Roman"/>
          <w:sz w:val="24"/>
          <w:szCs w:val="24"/>
          <w:lang w:val="en-US"/>
        </w:rPr>
        <w:t>=3925)</w:t>
      </w: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Pr="001B201B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lang w:val="en-US"/>
        </w:rPr>
      </w:pPr>
    </w:p>
    <w:p w:rsidR="004E6104" w:rsidRDefault="004E6104" w:rsidP="004E6104">
      <w:pPr>
        <w:rPr>
          <w:lang w:val="en-US"/>
        </w:rPr>
      </w:pPr>
    </w:p>
    <w:p w:rsidR="004E6104" w:rsidRDefault="004E6104" w:rsidP="004E6104">
      <w:pPr>
        <w:rPr>
          <w:lang w:val="en-US"/>
        </w:rPr>
      </w:pPr>
    </w:p>
    <w:p w:rsidR="004E6104" w:rsidRDefault="004E6104" w:rsidP="004E6104">
      <w:pPr>
        <w:rPr>
          <w:lang w:val="en-US"/>
        </w:rPr>
      </w:pPr>
    </w:p>
    <w:tbl>
      <w:tblPr>
        <w:tblStyle w:val="TableGrid"/>
        <w:tblpPr w:leftFromText="141" w:rightFromText="141" w:horzAnchor="margin" w:tblpY="540"/>
        <w:tblW w:w="6699" w:type="dxa"/>
        <w:tblLayout w:type="fixed"/>
        <w:tblLook w:val="04A0" w:firstRow="1" w:lastRow="0" w:firstColumn="1" w:lastColumn="0" w:noHBand="0" w:noVBand="1"/>
      </w:tblPr>
      <w:tblGrid>
        <w:gridCol w:w="4942"/>
        <w:gridCol w:w="1757"/>
      </w:tblGrid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Missing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ale, n 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&lt;1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Ag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, n </w:t>
            </w: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4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&lt;1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Home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location</w:t>
            </w: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&lt;1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Witnessed, n 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30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&lt;1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Bystander CPR before EMS arrival, n 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17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10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Initial shockable rhythm, n 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68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2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No flow &gt; 3 mi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*</w:t>
            </w: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595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15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Low flow &gt; 20 min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*</w:t>
            </w: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794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20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Use of epinephrine, n 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163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4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First arterial </w:t>
            </w: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pH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, n </w:t>
            </w: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1011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25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Post-resuscitation shock, n 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566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14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Early invasive coronary strategy, n (%) 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193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5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argeted temperature</w:t>
            </w: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 xml:space="preserve"> management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>, n 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285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7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  <w:hideMark/>
          </w:tcPr>
          <w:p w:rsidR="004E6104" w:rsidRPr="00D05BD4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Survival at ICU discharge, n (%)</w:t>
            </w:r>
          </w:p>
        </w:tc>
        <w:tc>
          <w:tcPr>
            <w:tcW w:w="1757" w:type="dxa"/>
            <w:vAlign w:val="center"/>
          </w:tcPr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156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D05BD4">
              <w:rPr>
                <w:rFonts w:ascii="Times New Roman" w:eastAsia="Times New Roman" w:hAnsi="Times New Roman"/>
                <w:sz w:val="24"/>
                <w:szCs w:val="24"/>
              </w:rPr>
              <w:t>(4%)</w:t>
            </w:r>
          </w:p>
        </w:tc>
      </w:tr>
      <w:tr w:rsidR="004E6104" w:rsidRPr="00D05BD4" w:rsidTr="000E6E21">
        <w:trPr>
          <w:trHeight w:val="635"/>
        </w:trPr>
        <w:tc>
          <w:tcPr>
            <w:tcW w:w="4942" w:type="dxa"/>
            <w:noWrap/>
            <w:vAlign w:val="center"/>
          </w:tcPr>
          <w:p w:rsidR="004E6104" w:rsidRPr="007C2ECB" w:rsidRDefault="004E6104" w:rsidP="000E6E21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7C2ECB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ood neurological prognosis at ICU disc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rge, n (%)</w:t>
            </w:r>
          </w:p>
        </w:tc>
        <w:tc>
          <w:tcPr>
            <w:tcW w:w="1757" w:type="dxa"/>
            <w:vAlign w:val="center"/>
          </w:tcPr>
          <w:p w:rsidR="004E610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302</w:t>
            </w:r>
          </w:p>
          <w:p w:rsidR="004E6104" w:rsidRPr="00D05BD4" w:rsidRDefault="004E6104" w:rsidP="000E6E21">
            <w:pPr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8%)</w:t>
            </w:r>
          </w:p>
        </w:tc>
      </w:tr>
    </w:tbl>
    <w:p w:rsidR="004E6104" w:rsidRDefault="004E6104" w:rsidP="004E6104">
      <w:pPr>
        <w:rPr>
          <w:lang w:val="en-US"/>
        </w:rPr>
      </w:pPr>
    </w:p>
    <w:p w:rsidR="004E6104" w:rsidRDefault="004E6104" w:rsidP="004E6104">
      <w:pPr>
        <w:rPr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E6104" w:rsidRPr="00097C3F" w:rsidRDefault="004E6104" w:rsidP="004E610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Characteristics were dichotomized according to the median value</w:t>
      </w:r>
      <w:r w:rsidRPr="00097C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4E6104" w:rsidRDefault="004E6104" w:rsidP="004E6104">
      <w:pPr>
        <w:rPr>
          <w:lang w:val="en-US"/>
        </w:rPr>
      </w:pPr>
    </w:p>
    <w:p w:rsidR="00FD045B" w:rsidRPr="004E6104" w:rsidRDefault="00F545EE">
      <w:pPr>
        <w:rPr>
          <w:lang w:val="en-US"/>
        </w:rPr>
      </w:pPr>
    </w:p>
    <w:sectPr w:rsidR="00FD045B" w:rsidRPr="004E6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E6104"/>
    <w:rsid w:val="00051AFE"/>
    <w:rsid w:val="000C12F4"/>
    <w:rsid w:val="001214D9"/>
    <w:rsid w:val="0021287D"/>
    <w:rsid w:val="00326735"/>
    <w:rsid w:val="00462E4E"/>
    <w:rsid w:val="004E6104"/>
    <w:rsid w:val="005E0836"/>
    <w:rsid w:val="00605E61"/>
    <w:rsid w:val="00830072"/>
    <w:rsid w:val="008D0DA4"/>
    <w:rsid w:val="00987454"/>
    <w:rsid w:val="009A46DF"/>
    <w:rsid w:val="009D29DA"/>
    <w:rsid w:val="009E6182"/>
    <w:rsid w:val="00B41C06"/>
    <w:rsid w:val="00D06736"/>
    <w:rsid w:val="00D31B4E"/>
    <w:rsid w:val="00D32FD7"/>
    <w:rsid w:val="00DE772A"/>
    <w:rsid w:val="00E94778"/>
    <w:rsid w:val="00F545EE"/>
    <w:rsid w:val="00FE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104"/>
    <w:pPr>
      <w:spacing w:after="0" w:line="240" w:lineRule="auto"/>
    </w:pPr>
    <w:rPr>
      <w:rFonts w:ascii="Cambria" w:eastAsia="MS ??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1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104"/>
    <w:pPr>
      <w:spacing w:after="0" w:line="240" w:lineRule="auto"/>
    </w:pPr>
    <w:rPr>
      <w:rFonts w:ascii="Cambria" w:eastAsia="MS ??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619</Characters>
  <Application>Microsoft Office Word</Application>
  <DocSecurity>0</DocSecurity>
  <Lines>77</Lines>
  <Paragraphs>5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L</dc:creator>
  <cp:lastModifiedBy>S3G_Reference_Citation_Sequence</cp:lastModifiedBy>
  <cp:revision>2</cp:revision>
  <dcterms:created xsi:type="dcterms:W3CDTF">2019-08-28T13:15:00Z</dcterms:created>
  <dcterms:modified xsi:type="dcterms:W3CDTF">2019-11-27T14:15:00Z</dcterms:modified>
</cp:coreProperties>
</file>